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jpeg" Extension="jpeg"/>
  <Default ContentType="image/png" Extension="pn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Arial" w:hAnsi="Arial" w:cs="Arial"/>
        </w:rPr>
      </w:pPr>
      <w:r>
        <w:rPr>
          <w:rFonts w:ascii="Arial" w:hAnsi="Arial" w:eastAsia="Calibri" w:cs="Arial"/>
          <w:sz w:val="22"/>
          <w:szCs w:val="22"/>
          <w:lang w:bidi="ar-SA"/>
        </w:rPr>
        <w:pict>
          <v:shape id="Picture 1" o:spid="_x0000_s1026" type="#_x0000_t75" style="position:absolute;left:0;margin-left:-74.55pt;margin-top:-46.4pt;height:71.2pt;width:161.75pt;rotation:0f;z-index:-251658240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</v:shape>
        </w:pic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The ARRIVE Guidelines Checklist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Animal Research: Reporting In Vivo Experiments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rol Kilkenny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William J Browne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, Innes C Cuthill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, Michael Emerson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 and Douglas G Altman</w:t>
      </w:r>
      <w:r>
        <w:rPr>
          <w:rFonts w:ascii="Arial" w:hAnsi="Arial" w:cs="Arial"/>
          <w:sz w:val="20"/>
          <w:szCs w:val="20"/>
          <w:vertAlign w:val="superscript"/>
        </w:rPr>
        <w:t>5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6"/>
        <w:tblW w:w="9923" w:type="dxa"/>
        <w:tblInd w:w="-34" w:type="dxa"/>
        <w:tblBorders>
          <w:top w:val="single" w:color="FFFFFF" w:sz="4" w:space="0"/>
          <w:left w:val="single" w:color="FFFFFF" w:sz="4" w:space="0"/>
          <w:bottom w:val="single" w:color="FFFFFF" w:sz="4" w:space="0"/>
          <w:right w:val="single" w:color="FFFFFF" w:sz="4" w:space="0"/>
          <w:insideH w:val="single" w:color="FFFFFF" w:sz="4" w:space="0"/>
          <w:insideV w:val="single" w:color="FFFFF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"/>
        <w:gridCol w:w="1668"/>
        <w:gridCol w:w="708"/>
        <w:gridCol w:w="6382"/>
        <w:gridCol w:w="1131"/>
      </w:tblGrid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gridSpan w:val="2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ascii="Arial" w:hAnsi="Arial" w:cs="Arial"/>
                <w:color w:val="FFFFFF"/>
                <w:sz w:val="16"/>
                <w:szCs w:val="18"/>
              </w:rPr>
              <w:t>Section/</w:t>
            </w:r>
            <w:r>
              <w:rPr>
                <w:rFonts w:ascii="Arial" w:hAnsi="Arial" w:cs="Arial"/>
                <w:color w:val="FFFFFF"/>
                <w:sz w:val="16"/>
                <w:szCs w:val="18"/>
              </w:rPr>
              <w:br/>
            </w:r>
            <w:r>
              <w:rPr>
                <w:rFonts w:ascii="Arial" w:hAnsi="Arial" w:cs="Arial"/>
                <w:color w:val="FFFFFF"/>
                <w:sz w:val="16"/>
                <w:szCs w:val="18"/>
              </w:rPr>
              <w:t>Paragraph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454443" w:sz="4" w:space="0"/>
              <w:bottom w:val="single" w:color="454443" w:sz="8" w:space="0"/>
              <w:right w:val="single" w:color="45444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48" o:spid="_x0000_s1027" type="#_x0000_t75" style="height:22.75pt;width:427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6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54443" w:sz="4" w:space="0"/>
              <w:left w:val="single" w:color="454443" w:sz="8" w:space="0"/>
              <w:bottom w:val="single" w:color="45444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itle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454443" w:sz="8" w:space="0"/>
              <w:bottom w:val="single" w:color="921F49" w:sz="8" w:space="0"/>
              <w:right w:val="single" w:color="45444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49" o:spid="_x0000_s1028" type="#_x0000_t75" style="height:31.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7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54443" w:sz="8" w:space="0"/>
              <w:left w:val="single" w:color="454443" w:sz="8" w:space="0"/>
              <w:bottom w:val="single" w:color="921F49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Abstract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921F49" w:sz="8" w:space="0"/>
              <w:bottom w:val="single" w:color="921F49" w:sz="8" w:space="0"/>
              <w:right w:val="single" w:color="921F49" w:sz="8" w:space="0"/>
            </w:tcBorders>
            <w:shd w:val="clear" w:color="auto" w:fill="921F49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color="921F49" w:sz="8" w:space="0"/>
              <w:left w:val="single" w:color="921F49" w:sz="8" w:space="0"/>
              <w:bottom w:val="single" w:color="921F49" w:sz="8" w:space="0"/>
            </w:tcBorders>
            <w:shd w:val="clear" w:color="auto" w:fill="921F49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921F49" w:sz="8" w:space="0"/>
              <w:bottom w:val="single" w:color="921F49" w:sz="8" w:space="0"/>
              <w:right w:val="single" w:color="921F49" w:sz="8" w:space="0"/>
            </w:tcBorders>
            <w:vAlign w:val="top"/>
          </w:tcPr>
          <w:p>
            <w:pPr>
              <w:pStyle w:val="7"/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50" o:spid="_x0000_s1029" type="#_x0000_t75" style="height:66.1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8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921F49" w:sz="8" w:space="0"/>
              <w:left w:val="single" w:color="921F49" w:sz="8" w:space="0"/>
              <w:bottom w:val="single" w:color="921F49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-4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4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921F49" w:sz="8" w:space="0"/>
              <w:bottom w:val="single" w:color="4A8783" w:sz="8" w:space="0"/>
              <w:right w:val="single" w:color="921F49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51" o:spid="_x0000_s1030" type="#_x0000_t75" style="height:22.0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9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921F49" w:sz="8" w:space="0"/>
              <w:left w:val="single" w:color="921F49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4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shd w:val="clear" w:color="auto" w:fill="4A8783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shd w:val="clear" w:color="auto" w:fill="4A8783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52" o:spid="_x0000_s1031" type="#_x0000_t75" style="height:31.6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0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53" o:spid="_x0000_s1032" type="#_x0000_t75" style="height:94.9pt;width:428.1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1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  <w:trHeight w:val="704" w:hRule="atLeast"/>
        </w:trPr>
        <w:tc>
          <w:tcPr>
            <w:tcW w:w="8758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54" o:spid="_x0000_s1033" type="#_x0000_t75" style="height:115.0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2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-5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  <w:trHeight w:val="1322" w:hRule="atLeast"/>
        </w:trPr>
        <w:tc>
          <w:tcPr>
            <w:tcW w:w="8758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55" o:spid="_x0000_s1034" type="#_x0000_t75" style="height:75.3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3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-5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>
      <w:pPr>
        <w:jc w:val="right"/>
        <w:rPr>
          <w:rFonts w:ascii="Arial" w:hAnsi="Arial" w:cs="Arial"/>
        </w:rPr>
      </w:pPr>
      <w:r>
        <w:rPr>
          <w:rFonts w:ascii="Arial" w:hAnsi="Arial" w:cs="Arial"/>
          <w:sz w:val="16"/>
          <w:szCs w:val="16"/>
        </w:rPr>
        <w:br/>
      </w:r>
      <w:r>
        <w:rPr>
          <w:rFonts w:ascii="Arial" w:hAnsi="Arial" w:cs="Arial"/>
          <w:sz w:val="16"/>
          <w:szCs w:val="16"/>
        </w:rPr>
        <w:t xml:space="preserve">The ARRIVE guidelines. Originally published in </w:t>
      </w:r>
      <w:r>
        <w:rPr>
          <w:rFonts w:ascii="Arial" w:hAnsi="Arial" w:cs="Arial"/>
          <w:i/>
          <w:iCs/>
          <w:sz w:val="16"/>
          <w:szCs w:val="16"/>
        </w:rPr>
        <w:t>PLoS Biology</w:t>
      </w:r>
      <w:r>
        <w:rPr>
          <w:rFonts w:ascii="Arial" w:hAnsi="Arial" w:cs="Arial"/>
          <w:sz w:val="16"/>
          <w:szCs w:val="16"/>
        </w:rPr>
        <w:t>, June 2010</w:t>
      </w:r>
      <w:r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</w:rPr>
        <w:br w:type="page"/>
      </w:r>
    </w:p>
    <w:tbl>
      <w:tblPr>
        <w:tblStyle w:val="6"/>
        <w:tblW w:w="9939" w:type="dxa"/>
        <w:tblInd w:w="-34" w:type="dxa"/>
        <w:tblBorders>
          <w:top w:val="single" w:color="FFFFFF" w:sz="4" w:space="0"/>
          <w:left w:val="single" w:color="FFFFFF" w:sz="4" w:space="0"/>
          <w:bottom w:val="single" w:color="FFFFFF" w:sz="4" w:space="0"/>
          <w:right w:val="single" w:color="FFFFFF" w:sz="4" w:space="0"/>
          <w:insideH w:val="single" w:color="FFFFFF" w:sz="4" w:space="0"/>
          <w:insideV w:val="single" w:color="FFFFF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"/>
        <w:gridCol w:w="8758"/>
        <w:gridCol w:w="1103"/>
        <w:gridCol w:w="44"/>
      </w:tblGrid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56" o:spid="_x0000_s1035" type="#_x0000_t75" style="height:102.7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4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58" o:spid="_x0000_s1036" type="#_x0000_t75" style="height:69.0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5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59" o:spid="_x0000_s1037" type="#_x0000_t75" style="height:44.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6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60" o:spid="_x0000_s1038" type="#_x0000_t75" style="height:23.1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7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Paragraph 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-5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4A8783" w:sz="8" w:space="0"/>
              <w:bottom w:val="single" w:color="92AD4F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61" o:spid="_x0000_s1039" type="#_x0000_t75" style="height:58.7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8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6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  <w:shd w:val="clear" w:color="auto" w:fill="92AD4F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  <w:shd w:val="clear" w:color="auto" w:fill="92AD4F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62" o:spid="_x0000_s1040" type="#_x0000_t75" style="height:32.3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9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ethod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,3-4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63" o:spid="_x0000_s1041" type="#_x0000_t75" style="height:34.9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0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ethod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,3-4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288" o:spid="_x0000_s1042" type="#_x0000_t75" style="height:22.4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1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,3-4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92AD4F" w:sz="8" w:space="0"/>
              <w:bottom w:val="single" w:color="642D5C" w:sz="8" w:space="0"/>
              <w:right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289" o:spid="_x0000_s1043" type="#_x0000_t75" style="height:34.2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2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4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  <w:shd w:val="clear" w:color="auto" w:fill="642D5C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  <w:shd w:val="clear" w:color="auto" w:fill="642D5C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290" o:spid="_x0000_s1044" type="#_x0000_t75" style="height:88.8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3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hroughout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3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3</w:t>
            </w:r>
            <w:bookmarkStart w:id="0" w:name="_GoBack"/>
            <w:bookmarkEnd w:id="0"/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291" o:spid="_x0000_s1045" type="#_x0000_t75" style="height:31.2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4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4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bidi="ar-SA"/>
              </w:rPr>
              <w:pict>
                <v:shape id="Picture 292" o:spid="_x0000_s1046" type="#_x0000_t75" style="height:21.75pt;width:428.7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5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03" w:type="dxa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Acknowledgements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eastAsia="Calibri" w:cs="Arial"/>
          <w:sz w:val="22"/>
          <w:szCs w:val="22"/>
          <w:lang w:bidi="ar-SA"/>
        </w:rPr>
        <w:pict>
          <v:shape id="Picture 293" o:spid="_x0000_s1047" type="#_x0000_t75" style="height:61.1pt;width:468pt;rotation:0f;" o:ole="f" fillcolor="#FFFFFF" filled="f" o:preferrelative="t" stroked="f" coordorigin="0,0" coordsize="21600,21600">
            <v:fill on="f" color2="#FFFFFF" focus="0%"/>
            <v:imagedata gain="65536f" blacklevel="0f" gamma="0" o:title="" r:id="rId26"/>
            <o:lock v:ext="edit" position="f" selection="f" grouping="f" rotation="f" cropping="f" text="f" aspectratio="t"/>
            <w10:wrap type="none"/>
            <w10:anchorlock/>
          </v:shape>
        </w:pict>
      </w:r>
      <w:r>
        <w:rPr>
          <w:rFonts w:ascii="Arial" w:hAnsi="Arial" w:eastAsia="Calibri" w:cs="Arial"/>
          <w:sz w:val="20"/>
          <w:szCs w:val="18"/>
          <w:lang w:bidi="ar-SA"/>
        </w:rPr>
        <w:pict>
          <v:shape id="Picture 2" o:spid="_x0000_s1048" type="#_x0000_t75" style="position:absolute;left:0;margin-left:-69.05pt;margin-top:9pt;height:53.8pt;width:53.8pt;rotation:0f;z-index:-251657216;" o:ole="f" fillcolor="#FFFFFF" filled="f" o:preferrelative="t" stroked="f" coordorigin="0,0" coordsize="21600,21600">
            <v:fill on="f" color2="#FFFFFF" focus="0%"/>
            <v:imagedata gain="65536f" blacklevel="0f" gamma="0" o:title="" r:id="rId27"/>
            <o:lock v:ext="edit" position="f" selection="f" grouping="f" rotation="f" cropping="f" text="f" aspectratio="t"/>
          </v:shape>
        </w:pict>
      </w:r>
    </w:p>
    <w:sectPr>
      <w:pgSz w:w="11906" w:h="16838"/>
      <w:pgMar w:top="1134" w:right="454" w:bottom="454" w:left="1644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  <w:font w:name="Tahoma">
    <w:panose1 w:val="020B0604030504040204"/>
    <w:charset w:val="00"/>
    <w:family w:val="auto"/>
    <w:pitch w:val="default"/>
    <w:sig w:usb0="61007A87" w:usb1="80000000" w:usb2="00000008" w:usb3="00000000" w:csb0="200101FF" w:csb1="20280000"/>
  </w:font>
  <w:font w:name="AdvOptima-b">
    <w:altName w:val="Arial"/>
    <w:panose1 w:val="000000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dit="forms" w:enforcement="0"/>
  <w:defaultTabStop w:val="720"/>
  <w:displayHorizontalDrawingGridEvery w:val="1"/>
  <w:displayVerticalDrawingGridEvery w:val="1"/>
  <w:characterSpacingControl w:val="doNotCompress"/>
  <w:compat>
    <w:spaceForUL/>
    <w:doNotLeaveBackslashAlone/>
    <w:ulTrailSpac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871275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  <w:rsid w:val="5BE437B1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99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/>
      <w:sz w:val="22"/>
      <w:szCs w:val="22"/>
      <w:lang w:eastAsia="en-US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Style w:val="5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Balloon Text"/>
    <w:basedOn w:val="1"/>
    <w:link w:val="8"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3">
    <w:name w:val="footer"/>
    <w:basedOn w:val="1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6">
    <w:name w:val="Table Grid"/>
    <w:basedOn w:val="5"/>
    <w:uiPriority w:val="59"/>
    <w:pPr>
      <w:spacing w:after="0" w:line="240" w:lineRule="auto"/>
    </w:pPr>
    <w:tblPr>
      <w:tblStyle w:val="5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customStyle="1" w:styleId="7">
    <w:name w:val="List Paragraph"/>
    <w:basedOn w:val="1"/>
    <w:qFormat/>
    <w:uiPriority w:val="34"/>
    <w:pPr>
      <w:ind w:left="720"/>
      <w:contextualSpacing/>
    </w:pPr>
  </w:style>
  <w:style w:type="character" w:customStyle="1" w:styleId="8">
    <w:name w:val="Balloon Text Char"/>
    <w:basedOn w:val="4"/>
    <w:link w:val="2"/>
    <w:semiHidden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8" Type="http://schemas.openxmlformats.org/officeDocument/2006/relationships/customXml" Target="../customXml/item1.xml"/><Relationship Id="rId27" Type="http://schemas.openxmlformats.org/officeDocument/2006/relationships/image" Target="media/image23.jpeg"/><Relationship Id="rId26" Type="http://schemas.openxmlformats.org/officeDocument/2006/relationships/image" Target="media/image22.png"/><Relationship Id="rId25" Type="http://schemas.openxmlformats.org/officeDocument/2006/relationships/image" Target="media/image21.png"/><Relationship Id="rId24" Type="http://schemas.openxmlformats.org/officeDocument/2006/relationships/image" Target="media/image20.png"/><Relationship Id="rId23" Type="http://schemas.openxmlformats.org/officeDocument/2006/relationships/image" Target="media/image19.png"/><Relationship Id="rId22" Type="http://schemas.openxmlformats.org/officeDocument/2006/relationships/image" Target="media/image18.png"/><Relationship Id="rId21" Type="http://schemas.openxmlformats.org/officeDocument/2006/relationships/image" Target="media/image17.png"/><Relationship Id="rId20" Type="http://schemas.openxmlformats.org/officeDocument/2006/relationships/image" Target="media/image16.png"/><Relationship Id="rId2" Type="http://schemas.openxmlformats.org/officeDocument/2006/relationships/styles" Target="styles.xml"/><Relationship Id="rId19" Type="http://schemas.openxmlformats.org/officeDocument/2006/relationships/image" Target="media/image15.png"/><Relationship Id="rId18" Type="http://schemas.openxmlformats.org/officeDocument/2006/relationships/image" Target="media/image14.png"/><Relationship Id="rId17" Type="http://schemas.openxmlformats.org/officeDocument/2006/relationships/image" Target="media/image13.png"/><Relationship Id="rId16" Type="http://schemas.openxmlformats.org/officeDocument/2006/relationships/image" Target="media/image12.png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RCUK SSC Ltd</Company>
  <Pages>2</Pages>
  <Words>118</Words>
  <Characters>677</Characters>
  <Lines>5</Lines>
  <Paragraphs>1</Paragraphs>
  <ScaleCrop>false</ScaleCrop>
  <LinksUpToDate>false</LinksUpToDate>
  <CharactersWithSpaces>0</CharactersWithSpaces>
  <Application>WPS Office 个人版_9.1.0.4994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3:02:00Z</dcterms:created>
  <dc:creator>Emma Stokes</dc:creator>
  <cp:lastModifiedBy>Administrator</cp:lastModifiedBy>
  <cp:lastPrinted>2014-08-21T11:13:00Z</cp:lastPrinted>
  <dcterms:modified xsi:type="dcterms:W3CDTF">2015-03-27T14:19:19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